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EFF88" w14:textId="00214579" w:rsidR="00FC2899" w:rsidRDefault="00FC2899" w:rsidP="00642802">
      <w:pPr>
        <w:rPr>
          <w:bCs/>
          <w:u w:val="single"/>
        </w:rPr>
      </w:pPr>
      <w:r w:rsidRPr="00FC2899">
        <w:rPr>
          <w:bCs/>
          <w:u w:val="single"/>
        </w:rPr>
        <w:t>Supp</w:t>
      </w:r>
      <w:r w:rsidR="00381270">
        <w:rPr>
          <w:bCs/>
          <w:u w:val="single"/>
        </w:rPr>
        <w:t xml:space="preserve">orting </w:t>
      </w:r>
      <w:r w:rsidR="00324DE5">
        <w:rPr>
          <w:bCs/>
          <w:u w:val="single"/>
        </w:rPr>
        <w:t>I</w:t>
      </w:r>
      <w:r w:rsidR="00381270">
        <w:rPr>
          <w:bCs/>
          <w:u w:val="single"/>
        </w:rPr>
        <w:t>nformation</w:t>
      </w:r>
    </w:p>
    <w:p w14:paraId="161A1E33" w14:textId="7E2ADB5F" w:rsidR="00381270" w:rsidRPr="00381270" w:rsidRDefault="00381270" w:rsidP="00642802">
      <w:r w:rsidRPr="002B7C9F">
        <w:rPr>
          <w:b/>
        </w:rPr>
        <w:t>Supp</w:t>
      </w:r>
      <w:r>
        <w:rPr>
          <w:b/>
        </w:rPr>
        <w:t>orting</w:t>
      </w:r>
      <w:r w:rsidRPr="002B7C9F">
        <w:rPr>
          <w:b/>
        </w:rPr>
        <w:t xml:space="preserve"> Figure 1</w:t>
      </w:r>
    </w:p>
    <w:p w14:paraId="0D8E1880" w14:textId="3C94048C" w:rsidR="00381270" w:rsidRPr="00381270" w:rsidRDefault="00567210" w:rsidP="00A357EE">
      <w:pPr>
        <w:rPr>
          <w:bCs/>
          <w:u w:val="single"/>
        </w:rPr>
      </w:pPr>
      <w:r>
        <w:rPr>
          <w:noProof/>
        </w:rPr>
        <w:drawing>
          <wp:inline distT="0" distB="0" distL="0" distR="0" wp14:anchorId="32D3D909" wp14:editId="412D4628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81782" w14:textId="77777777" w:rsidR="00567210" w:rsidRDefault="00567210" w:rsidP="00A357EE">
      <w:pPr>
        <w:rPr>
          <w:b/>
        </w:rPr>
      </w:pPr>
    </w:p>
    <w:p w14:paraId="6C759E9A" w14:textId="77777777" w:rsidR="00567210" w:rsidRDefault="00567210" w:rsidP="00A357EE">
      <w:pPr>
        <w:rPr>
          <w:b/>
        </w:rPr>
      </w:pPr>
    </w:p>
    <w:p w14:paraId="2F30D77E" w14:textId="77777777" w:rsidR="00567210" w:rsidRDefault="00567210" w:rsidP="00A357EE">
      <w:pPr>
        <w:rPr>
          <w:b/>
        </w:rPr>
      </w:pPr>
    </w:p>
    <w:p w14:paraId="2C25C8E3" w14:textId="77777777" w:rsidR="00567210" w:rsidRDefault="00567210" w:rsidP="00A357EE">
      <w:pPr>
        <w:rPr>
          <w:b/>
        </w:rPr>
      </w:pPr>
    </w:p>
    <w:p w14:paraId="348245BC" w14:textId="77777777" w:rsidR="00567210" w:rsidRDefault="00567210" w:rsidP="00A357EE">
      <w:pPr>
        <w:rPr>
          <w:b/>
        </w:rPr>
      </w:pPr>
    </w:p>
    <w:p w14:paraId="724A290E" w14:textId="77777777" w:rsidR="00567210" w:rsidRDefault="00567210" w:rsidP="00A357EE">
      <w:pPr>
        <w:rPr>
          <w:b/>
        </w:rPr>
      </w:pPr>
    </w:p>
    <w:p w14:paraId="668A295E" w14:textId="04BA187D" w:rsidR="00042620" w:rsidRDefault="00042620" w:rsidP="00A357EE">
      <w:pPr>
        <w:rPr>
          <w:b/>
        </w:rPr>
      </w:pPr>
      <w:r>
        <w:rPr>
          <w:b/>
        </w:rPr>
        <w:lastRenderedPageBreak/>
        <w:t>Supporting Figure 2</w:t>
      </w:r>
    </w:p>
    <w:p w14:paraId="1AFBD6C0" w14:textId="7307B1A3" w:rsidR="00042620" w:rsidRDefault="00567210" w:rsidP="00A357EE">
      <w:pPr>
        <w:rPr>
          <w:b/>
        </w:rPr>
      </w:pPr>
      <w:r>
        <w:rPr>
          <w:noProof/>
        </w:rPr>
        <w:drawing>
          <wp:inline distT="0" distB="0" distL="0" distR="0" wp14:anchorId="53457337" wp14:editId="65393209">
            <wp:extent cx="5943600" cy="2476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0343A" w14:textId="77777777" w:rsidR="00042620" w:rsidRDefault="00042620" w:rsidP="00A357EE">
      <w:pPr>
        <w:rPr>
          <w:b/>
        </w:rPr>
      </w:pPr>
    </w:p>
    <w:p w14:paraId="4E8FF4D4" w14:textId="4A6A4F47" w:rsidR="00C30C31" w:rsidRDefault="00C30C31" w:rsidP="00A357EE">
      <w:r w:rsidRPr="00C638F0">
        <w:rPr>
          <w:b/>
        </w:rPr>
        <w:t>Supp</w:t>
      </w:r>
      <w:r w:rsidR="00381270">
        <w:rPr>
          <w:b/>
        </w:rPr>
        <w:t>orting</w:t>
      </w:r>
      <w:r w:rsidRPr="00C638F0">
        <w:rPr>
          <w:b/>
        </w:rPr>
        <w:t xml:space="preserve"> Table </w:t>
      </w:r>
      <w:r>
        <w:rPr>
          <w:b/>
        </w:rPr>
        <w:t>1</w:t>
      </w:r>
    </w:p>
    <w:p w14:paraId="6A806F27" w14:textId="04ECB1EC" w:rsidR="00501444" w:rsidRPr="00C30C31" w:rsidRDefault="00567210" w:rsidP="00A357EE">
      <w:r>
        <w:rPr>
          <w:noProof/>
        </w:rPr>
        <w:drawing>
          <wp:inline distT="0" distB="0" distL="0" distR="0" wp14:anchorId="08E2329E" wp14:editId="4F1851D1">
            <wp:extent cx="5943600" cy="1371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BB71D" w14:textId="0936BDF1" w:rsidR="005E3012" w:rsidRDefault="00B32A76" w:rsidP="00A357EE">
      <w:pPr>
        <w:rPr>
          <w:b/>
        </w:rPr>
      </w:pPr>
      <w:r w:rsidRPr="00F60004">
        <w:rPr>
          <w:b/>
        </w:rPr>
        <w:t>Supp</w:t>
      </w:r>
      <w:r w:rsidR="00381270">
        <w:rPr>
          <w:b/>
        </w:rPr>
        <w:t>orting</w:t>
      </w:r>
      <w:r w:rsidRPr="00F60004">
        <w:rPr>
          <w:b/>
        </w:rPr>
        <w:t xml:space="preserve"> Table </w:t>
      </w:r>
      <w:r w:rsidR="00C30C31">
        <w:rPr>
          <w:b/>
        </w:rPr>
        <w:t>2</w:t>
      </w:r>
    </w:p>
    <w:p w14:paraId="1421869E" w14:textId="5C73A8A5" w:rsidR="00567210" w:rsidRDefault="00567210" w:rsidP="00A357EE">
      <w:r>
        <w:rPr>
          <w:noProof/>
        </w:rPr>
        <w:drawing>
          <wp:inline distT="0" distB="0" distL="0" distR="0" wp14:anchorId="4DAF1567" wp14:editId="24067DE2">
            <wp:extent cx="5943600" cy="16979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9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86B9D" w14:textId="34C45625" w:rsidR="00AD58B2" w:rsidRDefault="00AD58B2" w:rsidP="00A357EE"/>
    <w:p w14:paraId="6B760ABD" w14:textId="77777777" w:rsidR="00381270" w:rsidRDefault="00381270" w:rsidP="00A357EE">
      <w:pPr>
        <w:rPr>
          <w:b/>
          <w:bCs/>
        </w:rPr>
      </w:pPr>
    </w:p>
    <w:p w14:paraId="641E34A5" w14:textId="281809CA" w:rsidR="00042620" w:rsidRDefault="00042620" w:rsidP="00A357EE">
      <w:pPr>
        <w:rPr>
          <w:b/>
          <w:bCs/>
        </w:rPr>
      </w:pPr>
    </w:p>
    <w:p w14:paraId="3D3C572F" w14:textId="77777777" w:rsidR="00567210" w:rsidRDefault="00567210" w:rsidP="00A357EE">
      <w:pPr>
        <w:rPr>
          <w:b/>
          <w:bCs/>
        </w:rPr>
      </w:pPr>
    </w:p>
    <w:p w14:paraId="7A8902DA" w14:textId="4EE986E2" w:rsidR="00450B46" w:rsidRDefault="005E3012" w:rsidP="00A357EE">
      <w:r w:rsidRPr="005E3012">
        <w:rPr>
          <w:b/>
          <w:bCs/>
        </w:rPr>
        <w:lastRenderedPageBreak/>
        <w:t>Supp</w:t>
      </w:r>
      <w:r w:rsidR="00381270">
        <w:rPr>
          <w:b/>
          <w:bCs/>
        </w:rPr>
        <w:t>orting</w:t>
      </w:r>
      <w:r w:rsidRPr="005E3012">
        <w:rPr>
          <w:b/>
          <w:bCs/>
        </w:rPr>
        <w:t xml:space="preserve"> Table 3</w:t>
      </w:r>
      <w:r w:rsidR="006241D9">
        <w:tab/>
      </w:r>
    </w:p>
    <w:p w14:paraId="6FE859A6" w14:textId="3DA5A446" w:rsidR="00567210" w:rsidRDefault="00567210" w:rsidP="00A357EE">
      <w:r>
        <w:rPr>
          <w:noProof/>
        </w:rPr>
        <w:drawing>
          <wp:inline distT="0" distB="0" distL="0" distR="0" wp14:anchorId="6A365AB7" wp14:editId="0EB88ADD">
            <wp:extent cx="5943600" cy="66040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AA8CED7" w14:textId="6B29993D" w:rsidR="00AD58B2" w:rsidRDefault="00AD58B2" w:rsidP="00A357EE"/>
    <w:p w14:paraId="7E225CD1" w14:textId="074FAC39" w:rsidR="00810463" w:rsidRDefault="00810463" w:rsidP="00A357EE"/>
    <w:sectPr w:rsidR="00810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462"/>
    <w:rsid w:val="0000146E"/>
    <w:rsid w:val="00007C82"/>
    <w:rsid w:val="00010842"/>
    <w:rsid w:val="00012542"/>
    <w:rsid w:val="0002122C"/>
    <w:rsid w:val="000279EC"/>
    <w:rsid w:val="00032016"/>
    <w:rsid w:val="00035482"/>
    <w:rsid w:val="00041C2B"/>
    <w:rsid w:val="00042620"/>
    <w:rsid w:val="00043FBC"/>
    <w:rsid w:val="0004430A"/>
    <w:rsid w:val="00051D7C"/>
    <w:rsid w:val="00054995"/>
    <w:rsid w:val="00054D43"/>
    <w:rsid w:val="000559A8"/>
    <w:rsid w:val="00062ED5"/>
    <w:rsid w:val="00080748"/>
    <w:rsid w:val="00080ED8"/>
    <w:rsid w:val="00081CE6"/>
    <w:rsid w:val="000862A5"/>
    <w:rsid w:val="00096308"/>
    <w:rsid w:val="000A2C93"/>
    <w:rsid w:val="000A2EF5"/>
    <w:rsid w:val="000A3BE8"/>
    <w:rsid w:val="000A64FF"/>
    <w:rsid w:val="000A7C03"/>
    <w:rsid w:val="000A7DB8"/>
    <w:rsid w:val="000B012A"/>
    <w:rsid w:val="000B0AD7"/>
    <w:rsid w:val="000B3F4D"/>
    <w:rsid w:val="000B5DF8"/>
    <w:rsid w:val="000B63BC"/>
    <w:rsid w:val="000B68BA"/>
    <w:rsid w:val="000C2C7B"/>
    <w:rsid w:val="000C2C82"/>
    <w:rsid w:val="000C5DCA"/>
    <w:rsid w:val="000E0190"/>
    <w:rsid w:val="000E2EA4"/>
    <w:rsid w:val="000E42D6"/>
    <w:rsid w:val="000F17E7"/>
    <w:rsid w:val="000F2D96"/>
    <w:rsid w:val="000F440B"/>
    <w:rsid w:val="000F5CCC"/>
    <w:rsid w:val="000F73E6"/>
    <w:rsid w:val="001004C3"/>
    <w:rsid w:val="00101DA7"/>
    <w:rsid w:val="00102815"/>
    <w:rsid w:val="0010455D"/>
    <w:rsid w:val="00112F54"/>
    <w:rsid w:val="001137BA"/>
    <w:rsid w:val="00115F91"/>
    <w:rsid w:val="00120B9B"/>
    <w:rsid w:val="00120EEF"/>
    <w:rsid w:val="00122B57"/>
    <w:rsid w:val="00123E2F"/>
    <w:rsid w:val="00124879"/>
    <w:rsid w:val="001254D9"/>
    <w:rsid w:val="001335C0"/>
    <w:rsid w:val="00140EAC"/>
    <w:rsid w:val="00141337"/>
    <w:rsid w:val="001426BD"/>
    <w:rsid w:val="00143413"/>
    <w:rsid w:val="0014725F"/>
    <w:rsid w:val="001523F4"/>
    <w:rsid w:val="0015373B"/>
    <w:rsid w:val="0015692A"/>
    <w:rsid w:val="00156E0C"/>
    <w:rsid w:val="0016279D"/>
    <w:rsid w:val="0016286D"/>
    <w:rsid w:val="00166213"/>
    <w:rsid w:val="001673E7"/>
    <w:rsid w:val="00167D70"/>
    <w:rsid w:val="001702A3"/>
    <w:rsid w:val="00171420"/>
    <w:rsid w:val="00175473"/>
    <w:rsid w:val="0018689A"/>
    <w:rsid w:val="00186E0B"/>
    <w:rsid w:val="00193D55"/>
    <w:rsid w:val="001A4790"/>
    <w:rsid w:val="001A513B"/>
    <w:rsid w:val="001A5D6A"/>
    <w:rsid w:val="001A5F41"/>
    <w:rsid w:val="001B3376"/>
    <w:rsid w:val="001C5EEE"/>
    <w:rsid w:val="001C65B5"/>
    <w:rsid w:val="001D575A"/>
    <w:rsid w:val="001D6928"/>
    <w:rsid w:val="001E1C99"/>
    <w:rsid w:val="001F0164"/>
    <w:rsid w:val="001F0F15"/>
    <w:rsid w:val="001F5BFF"/>
    <w:rsid w:val="001F70D8"/>
    <w:rsid w:val="00200921"/>
    <w:rsid w:val="00200B3D"/>
    <w:rsid w:val="00201246"/>
    <w:rsid w:val="00202AE1"/>
    <w:rsid w:val="002044C6"/>
    <w:rsid w:val="00206CC4"/>
    <w:rsid w:val="00207394"/>
    <w:rsid w:val="00215B74"/>
    <w:rsid w:val="00216219"/>
    <w:rsid w:val="00232436"/>
    <w:rsid w:val="00233F67"/>
    <w:rsid w:val="00233FB9"/>
    <w:rsid w:val="00235C37"/>
    <w:rsid w:val="00237899"/>
    <w:rsid w:val="00240C5A"/>
    <w:rsid w:val="0024389C"/>
    <w:rsid w:val="0024613C"/>
    <w:rsid w:val="00247455"/>
    <w:rsid w:val="002474B9"/>
    <w:rsid w:val="002478B5"/>
    <w:rsid w:val="0025562D"/>
    <w:rsid w:val="00260F53"/>
    <w:rsid w:val="00262AF9"/>
    <w:rsid w:val="0026510B"/>
    <w:rsid w:val="00270A24"/>
    <w:rsid w:val="002719F9"/>
    <w:rsid w:val="002770EC"/>
    <w:rsid w:val="00277294"/>
    <w:rsid w:val="002819E3"/>
    <w:rsid w:val="002826B9"/>
    <w:rsid w:val="002828CD"/>
    <w:rsid w:val="002833F4"/>
    <w:rsid w:val="002844D1"/>
    <w:rsid w:val="002856B9"/>
    <w:rsid w:val="00291B90"/>
    <w:rsid w:val="0029662F"/>
    <w:rsid w:val="002A5532"/>
    <w:rsid w:val="002A68FE"/>
    <w:rsid w:val="002A76C4"/>
    <w:rsid w:val="002B06CD"/>
    <w:rsid w:val="002B147C"/>
    <w:rsid w:val="002B21E6"/>
    <w:rsid w:val="002B7C9F"/>
    <w:rsid w:val="002C0192"/>
    <w:rsid w:val="002D38A9"/>
    <w:rsid w:val="002D5F3C"/>
    <w:rsid w:val="002E0675"/>
    <w:rsid w:val="002E14CF"/>
    <w:rsid w:val="002E3D4C"/>
    <w:rsid w:val="002F0805"/>
    <w:rsid w:val="002F2A2A"/>
    <w:rsid w:val="002F46BC"/>
    <w:rsid w:val="002F62CF"/>
    <w:rsid w:val="002F6368"/>
    <w:rsid w:val="002F6EC7"/>
    <w:rsid w:val="003038BF"/>
    <w:rsid w:val="003122E8"/>
    <w:rsid w:val="0031296B"/>
    <w:rsid w:val="003132D0"/>
    <w:rsid w:val="003160E7"/>
    <w:rsid w:val="00316B35"/>
    <w:rsid w:val="00320689"/>
    <w:rsid w:val="00321FB7"/>
    <w:rsid w:val="003234CB"/>
    <w:rsid w:val="00323AE6"/>
    <w:rsid w:val="00324DE5"/>
    <w:rsid w:val="00324FCF"/>
    <w:rsid w:val="0032633C"/>
    <w:rsid w:val="00331A65"/>
    <w:rsid w:val="00335A5B"/>
    <w:rsid w:val="00335E6A"/>
    <w:rsid w:val="0034242E"/>
    <w:rsid w:val="0034725A"/>
    <w:rsid w:val="00347715"/>
    <w:rsid w:val="00352E62"/>
    <w:rsid w:val="003544C5"/>
    <w:rsid w:val="00355B8A"/>
    <w:rsid w:val="00356BBD"/>
    <w:rsid w:val="00356CD1"/>
    <w:rsid w:val="00357B58"/>
    <w:rsid w:val="003600CB"/>
    <w:rsid w:val="00360A1A"/>
    <w:rsid w:val="00364FD3"/>
    <w:rsid w:val="003656EB"/>
    <w:rsid w:val="00365A42"/>
    <w:rsid w:val="00381270"/>
    <w:rsid w:val="003816BD"/>
    <w:rsid w:val="00381932"/>
    <w:rsid w:val="003838FE"/>
    <w:rsid w:val="00392850"/>
    <w:rsid w:val="003B691D"/>
    <w:rsid w:val="003C366B"/>
    <w:rsid w:val="003C7C6E"/>
    <w:rsid w:val="003D0418"/>
    <w:rsid w:val="003D1271"/>
    <w:rsid w:val="003D2B1A"/>
    <w:rsid w:val="003D6BC1"/>
    <w:rsid w:val="003E48D9"/>
    <w:rsid w:val="003E5874"/>
    <w:rsid w:val="003E593F"/>
    <w:rsid w:val="003E7E39"/>
    <w:rsid w:val="003F115E"/>
    <w:rsid w:val="003F38A2"/>
    <w:rsid w:val="00402900"/>
    <w:rsid w:val="00410988"/>
    <w:rsid w:val="00412061"/>
    <w:rsid w:val="00414ACB"/>
    <w:rsid w:val="0041515D"/>
    <w:rsid w:val="004152D0"/>
    <w:rsid w:val="004226ED"/>
    <w:rsid w:val="00424191"/>
    <w:rsid w:val="00425F46"/>
    <w:rsid w:val="004263C4"/>
    <w:rsid w:val="00426DFB"/>
    <w:rsid w:val="00431DAB"/>
    <w:rsid w:val="00436113"/>
    <w:rsid w:val="00436DB2"/>
    <w:rsid w:val="00440ECC"/>
    <w:rsid w:val="0044185E"/>
    <w:rsid w:val="00441DD3"/>
    <w:rsid w:val="0044215F"/>
    <w:rsid w:val="00442DAF"/>
    <w:rsid w:val="00444EED"/>
    <w:rsid w:val="00446E0A"/>
    <w:rsid w:val="00450B46"/>
    <w:rsid w:val="004526E0"/>
    <w:rsid w:val="00456BE4"/>
    <w:rsid w:val="00460968"/>
    <w:rsid w:val="004651DA"/>
    <w:rsid w:val="00466103"/>
    <w:rsid w:val="00470A99"/>
    <w:rsid w:val="00473771"/>
    <w:rsid w:val="00484241"/>
    <w:rsid w:val="004851C2"/>
    <w:rsid w:val="004A0AE5"/>
    <w:rsid w:val="004A0F83"/>
    <w:rsid w:val="004A2464"/>
    <w:rsid w:val="004A2738"/>
    <w:rsid w:val="004A31F6"/>
    <w:rsid w:val="004A3433"/>
    <w:rsid w:val="004A6D96"/>
    <w:rsid w:val="004A742C"/>
    <w:rsid w:val="004C07F2"/>
    <w:rsid w:val="004C506B"/>
    <w:rsid w:val="004C710C"/>
    <w:rsid w:val="004C744A"/>
    <w:rsid w:val="004C7AFC"/>
    <w:rsid w:val="004D2912"/>
    <w:rsid w:val="004D33D1"/>
    <w:rsid w:val="004D4CCE"/>
    <w:rsid w:val="004D5AD6"/>
    <w:rsid w:val="004D6752"/>
    <w:rsid w:val="004D7B70"/>
    <w:rsid w:val="004E35DE"/>
    <w:rsid w:val="004E3F9C"/>
    <w:rsid w:val="004E47FB"/>
    <w:rsid w:val="00501444"/>
    <w:rsid w:val="005054FE"/>
    <w:rsid w:val="00511DD9"/>
    <w:rsid w:val="005137B6"/>
    <w:rsid w:val="00513908"/>
    <w:rsid w:val="00514CF5"/>
    <w:rsid w:val="005157AB"/>
    <w:rsid w:val="005208A7"/>
    <w:rsid w:val="00524208"/>
    <w:rsid w:val="005247AC"/>
    <w:rsid w:val="005323F4"/>
    <w:rsid w:val="00534F3C"/>
    <w:rsid w:val="005361B2"/>
    <w:rsid w:val="00537BD4"/>
    <w:rsid w:val="00540430"/>
    <w:rsid w:val="005405C4"/>
    <w:rsid w:val="00541E81"/>
    <w:rsid w:val="00546ECB"/>
    <w:rsid w:val="00551153"/>
    <w:rsid w:val="0055146F"/>
    <w:rsid w:val="00552F8C"/>
    <w:rsid w:val="0055486A"/>
    <w:rsid w:val="0055524E"/>
    <w:rsid w:val="00557DAC"/>
    <w:rsid w:val="005607A3"/>
    <w:rsid w:val="005651C6"/>
    <w:rsid w:val="00567210"/>
    <w:rsid w:val="00567CDD"/>
    <w:rsid w:val="0057008C"/>
    <w:rsid w:val="00574054"/>
    <w:rsid w:val="0057539D"/>
    <w:rsid w:val="00575D9B"/>
    <w:rsid w:val="0057600A"/>
    <w:rsid w:val="00576403"/>
    <w:rsid w:val="00580AA0"/>
    <w:rsid w:val="00582D68"/>
    <w:rsid w:val="00585DAA"/>
    <w:rsid w:val="005931D8"/>
    <w:rsid w:val="005A0D24"/>
    <w:rsid w:val="005A2A3D"/>
    <w:rsid w:val="005A2B6F"/>
    <w:rsid w:val="005A5561"/>
    <w:rsid w:val="005A6122"/>
    <w:rsid w:val="005B7692"/>
    <w:rsid w:val="005C0911"/>
    <w:rsid w:val="005C1643"/>
    <w:rsid w:val="005C1B7C"/>
    <w:rsid w:val="005C4E0C"/>
    <w:rsid w:val="005C5C6B"/>
    <w:rsid w:val="005D2CD1"/>
    <w:rsid w:val="005D36C0"/>
    <w:rsid w:val="005D63E6"/>
    <w:rsid w:val="005D6ABF"/>
    <w:rsid w:val="005D7EBA"/>
    <w:rsid w:val="005E3012"/>
    <w:rsid w:val="005E53FE"/>
    <w:rsid w:val="005F1C99"/>
    <w:rsid w:val="005F47C4"/>
    <w:rsid w:val="00601018"/>
    <w:rsid w:val="00611AF6"/>
    <w:rsid w:val="00614615"/>
    <w:rsid w:val="00616DD1"/>
    <w:rsid w:val="00620CEE"/>
    <w:rsid w:val="006234DF"/>
    <w:rsid w:val="00623D5B"/>
    <w:rsid w:val="006241D9"/>
    <w:rsid w:val="00625132"/>
    <w:rsid w:val="00625D58"/>
    <w:rsid w:val="00626BAE"/>
    <w:rsid w:val="00627310"/>
    <w:rsid w:val="0063411C"/>
    <w:rsid w:val="00637336"/>
    <w:rsid w:val="0064258B"/>
    <w:rsid w:val="006426D8"/>
    <w:rsid w:val="00642802"/>
    <w:rsid w:val="00642C36"/>
    <w:rsid w:val="00643100"/>
    <w:rsid w:val="00644039"/>
    <w:rsid w:val="00646D39"/>
    <w:rsid w:val="006476D3"/>
    <w:rsid w:val="00650CEC"/>
    <w:rsid w:val="006527D0"/>
    <w:rsid w:val="00657909"/>
    <w:rsid w:val="0066023B"/>
    <w:rsid w:val="00662CE8"/>
    <w:rsid w:val="0066380A"/>
    <w:rsid w:val="00670583"/>
    <w:rsid w:val="00672BC4"/>
    <w:rsid w:val="00687362"/>
    <w:rsid w:val="00695A06"/>
    <w:rsid w:val="006A064B"/>
    <w:rsid w:val="006A26B0"/>
    <w:rsid w:val="006A5CF0"/>
    <w:rsid w:val="006B0C65"/>
    <w:rsid w:val="006B2BAD"/>
    <w:rsid w:val="006B2C56"/>
    <w:rsid w:val="006B466D"/>
    <w:rsid w:val="006B7694"/>
    <w:rsid w:val="006C0585"/>
    <w:rsid w:val="006C106F"/>
    <w:rsid w:val="006C2E3F"/>
    <w:rsid w:val="006C33F6"/>
    <w:rsid w:val="006C5F67"/>
    <w:rsid w:val="006D0B4D"/>
    <w:rsid w:val="006D1410"/>
    <w:rsid w:val="006D1CBB"/>
    <w:rsid w:val="006D477A"/>
    <w:rsid w:val="006D4E88"/>
    <w:rsid w:val="006D5641"/>
    <w:rsid w:val="006D6B50"/>
    <w:rsid w:val="006D74D5"/>
    <w:rsid w:val="006D7CC9"/>
    <w:rsid w:val="006E1188"/>
    <w:rsid w:val="006E74FC"/>
    <w:rsid w:val="006E76C4"/>
    <w:rsid w:val="006F2F32"/>
    <w:rsid w:val="006F4B56"/>
    <w:rsid w:val="006F68F6"/>
    <w:rsid w:val="00701D8B"/>
    <w:rsid w:val="00710EB0"/>
    <w:rsid w:val="00714CF6"/>
    <w:rsid w:val="00715174"/>
    <w:rsid w:val="00716274"/>
    <w:rsid w:val="00722F0F"/>
    <w:rsid w:val="00723889"/>
    <w:rsid w:val="00724950"/>
    <w:rsid w:val="007256E7"/>
    <w:rsid w:val="00725868"/>
    <w:rsid w:val="0073288E"/>
    <w:rsid w:val="007373A1"/>
    <w:rsid w:val="0074573A"/>
    <w:rsid w:val="00752780"/>
    <w:rsid w:val="00755ADD"/>
    <w:rsid w:val="00755EB2"/>
    <w:rsid w:val="00757DCE"/>
    <w:rsid w:val="00762F63"/>
    <w:rsid w:val="00763804"/>
    <w:rsid w:val="0076665A"/>
    <w:rsid w:val="007708D8"/>
    <w:rsid w:val="00770D74"/>
    <w:rsid w:val="00775C11"/>
    <w:rsid w:val="007869DC"/>
    <w:rsid w:val="00797AF7"/>
    <w:rsid w:val="007A5A47"/>
    <w:rsid w:val="007A7F02"/>
    <w:rsid w:val="007B1592"/>
    <w:rsid w:val="007B228A"/>
    <w:rsid w:val="007B514B"/>
    <w:rsid w:val="007B7A45"/>
    <w:rsid w:val="007C03B0"/>
    <w:rsid w:val="007C0C4C"/>
    <w:rsid w:val="007C1872"/>
    <w:rsid w:val="007E2126"/>
    <w:rsid w:val="007E2B1C"/>
    <w:rsid w:val="007F0A03"/>
    <w:rsid w:val="007F0E65"/>
    <w:rsid w:val="007F1C85"/>
    <w:rsid w:val="007F5271"/>
    <w:rsid w:val="00801408"/>
    <w:rsid w:val="008041FC"/>
    <w:rsid w:val="00804797"/>
    <w:rsid w:val="00807B04"/>
    <w:rsid w:val="00810463"/>
    <w:rsid w:val="00813379"/>
    <w:rsid w:val="0081582E"/>
    <w:rsid w:val="008274AE"/>
    <w:rsid w:val="0083340D"/>
    <w:rsid w:val="00834842"/>
    <w:rsid w:val="008419C5"/>
    <w:rsid w:val="00845046"/>
    <w:rsid w:val="00845182"/>
    <w:rsid w:val="00845EC7"/>
    <w:rsid w:val="00846170"/>
    <w:rsid w:val="008556A1"/>
    <w:rsid w:val="00857C8E"/>
    <w:rsid w:val="0086009C"/>
    <w:rsid w:val="008628B6"/>
    <w:rsid w:val="00863FD0"/>
    <w:rsid w:val="00867836"/>
    <w:rsid w:val="00876D5B"/>
    <w:rsid w:val="00883462"/>
    <w:rsid w:val="00884932"/>
    <w:rsid w:val="00892879"/>
    <w:rsid w:val="0089407C"/>
    <w:rsid w:val="00896B47"/>
    <w:rsid w:val="00897DE7"/>
    <w:rsid w:val="008A4167"/>
    <w:rsid w:val="008A4C3D"/>
    <w:rsid w:val="008A4ECF"/>
    <w:rsid w:val="008A553B"/>
    <w:rsid w:val="008B1CF3"/>
    <w:rsid w:val="008B6362"/>
    <w:rsid w:val="008C2279"/>
    <w:rsid w:val="008C7C73"/>
    <w:rsid w:val="008D0464"/>
    <w:rsid w:val="008D1141"/>
    <w:rsid w:val="008D23FC"/>
    <w:rsid w:val="008D24D5"/>
    <w:rsid w:val="008E36A6"/>
    <w:rsid w:val="008E4E99"/>
    <w:rsid w:val="008E4FC9"/>
    <w:rsid w:val="008F088B"/>
    <w:rsid w:val="008F0E46"/>
    <w:rsid w:val="008F2EDB"/>
    <w:rsid w:val="008F5C00"/>
    <w:rsid w:val="008F63B0"/>
    <w:rsid w:val="00901195"/>
    <w:rsid w:val="0090210A"/>
    <w:rsid w:val="00904013"/>
    <w:rsid w:val="00912A86"/>
    <w:rsid w:val="009201B8"/>
    <w:rsid w:val="0092075C"/>
    <w:rsid w:val="00923966"/>
    <w:rsid w:val="00926220"/>
    <w:rsid w:val="0092798D"/>
    <w:rsid w:val="009304ED"/>
    <w:rsid w:val="00930CF9"/>
    <w:rsid w:val="00934BFA"/>
    <w:rsid w:val="00935264"/>
    <w:rsid w:val="00936247"/>
    <w:rsid w:val="00937672"/>
    <w:rsid w:val="0094202A"/>
    <w:rsid w:val="00945AE9"/>
    <w:rsid w:val="009479F2"/>
    <w:rsid w:val="00950AEA"/>
    <w:rsid w:val="009542AC"/>
    <w:rsid w:val="00962F4C"/>
    <w:rsid w:val="009734F3"/>
    <w:rsid w:val="00973C2E"/>
    <w:rsid w:val="0097738B"/>
    <w:rsid w:val="0098518C"/>
    <w:rsid w:val="00990C17"/>
    <w:rsid w:val="009962B3"/>
    <w:rsid w:val="009A1F54"/>
    <w:rsid w:val="009A2843"/>
    <w:rsid w:val="009A412A"/>
    <w:rsid w:val="009A46A8"/>
    <w:rsid w:val="009A7FC1"/>
    <w:rsid w:val="009B06E9"/>
    <w:rsid w:val="009B0CAC"/>
    <w:rsid w:val="009C0C93"/>
    <w:rsid w:val="009C3E25"/>
    <w:rsid w:val="009D3284"/>
    <w:rsid w:val="009D4163"/>
    <w:rsid w:val="009D561E"/>
    <w:rsid w:val="009D7C1C"/>
    <w:rsid w:val="009D7FAA"/>
    <w:rsid w:val="009E1248"/>
    <w:rsid w:val="009E434B"/>
    <w:rsid w:val="009E4543"/>
    <w:rsid w:val="009F02E3"/>
    <w:rsid w:val="009F4FD2"/>
    <w:rsid w:val="009F5FB1"/>
    <w:rsid w:val="00A03A78"/>
    <w:rsid w:val="00A04752"/>
    <w:rsid w:val="00A049C3"/>
    <w:rsid w:val="00A05D7C"/>
    <w:rsid w:val="00A10BBE"/>
    <w:rsid w:val="00A15DA6"/>
    <w:rsid w:val="00A20332"/>
    <w:rsid w:val="00A21701"/>
    <w:rsid w:val="00A26B64"/>
    <w:rsid w:val="00A306D2"/>
    <w:rsid w:val="00A32A67"/>
    <w:rsid w:val="00A344C2"/>
    <w:rsid w:val="00A357EE"/>
    <w:rsid w:val="00A44258"/>
    <w:rsid w:val="00A44D2A"/>
    <w:rsid w:val="00A50098"/>
    <w:rsid w:val="00A52E50"/>
    <w:rsid w:val="00A55AF9"/>
    <w:rsid w:val="00A614F9"/>
    <w:rsid w:val="00A66BB7"/>
    <w:rsid w:val="00A75255"/>
    <w:rsid w:val="00A770FE"/>
    <w:rsid w:val="00A80BDD"/>
    <w:rsid w:val="00A8229B"/>
    <w:rsid w:val="00A825CE"/>
    <w:rsid w:val="00A902CC"/>
    <w:rsid w:val="00A91175"/>
    <w:rsid w:val="00A960DA"/>
    <w:rsid w:val="00AA0433"/>
    <w:rsid w:val="00AA06CC"/>
    <w:rsid w:val="00AA30F2"/>
    <w:rsid w:val="00AB27AF"/>
    <w:rsid w:val="00AB296A"/>
    <w:rsid w:val="00AC0FDE"/>
    <w:rsid w:val="00AC2625"/>
    <w:rsid w:val="00AC398B"/>
    <w:rsid w:val="00AC480F"/>
    <w:rsid w:val="00AC538E"/>
    <w:rsid w:val="00AC6175"/>
    <w:rsid w:val="00AC71AE"/>
    <w:rsid w:val="00AC790B"/>
    <w:rsid w:val="00AC7E70"/>
    <w:rsid w:val="00AD58B2"/>
    <w:rsid w:val="00AE65BE"/>
    <w:rsid w:val="00AE7C40"/>
    <w:rsid w:val="00AF6AF7"/>
    <w:rsid w:val="00AF7A82"/>
    <w:rsid w:val="00B004D5"/>
    <w:rsid w:val="00B00972"/>
    <w:rsid w:val="00B02D62"/>
    <w:rsid w:val="00B07E1D"/>
    <w:rsid w:val="00B11DBA"/>
    <w:rsid w:val="00B15F11"/>
    <w:rsid w:val="00B16A1E"/>
    <w:rsid w:val="00B16E4E"/>
    <w:rsid w:val="00B175D2"/>
    <w:rsid w:val="00B200BC"/>
    <w:rsid w:val="00B26B80"/>
    <w:rsid w:val="00B27DE2"/>
    <w:rsid w:val="00B31860"/>
    <w:rsid w:val="00B3254B"/>
    <w:rsid w:val="00B32A76"/>
    <w:rsid w:val="00B3323B"/>
    <w:rsid w:val="00B419E4"/>
    <w:rsid w:val="00B423B9"/>
    <w:rsid w:val="00B53EFC"/>
    <w:rsid w:val="00B6151A"/>
    <w:rsid w:val="00B62549"/>
    <w:rsid w:val="00B738AE"/>
    <w:rsid w:val="00B7435B"/>
    <w:rsid w:val="00B756E1"/>
    <w:rsid w:val="00B8194A"/>
    <w:rsid w:val="00B83657"/>
    <w:rsid w:val="00B83BD1"/>
    <w:rsid w:val="00B84E32"/>
    <w:rsid w:val="00B906FE"/>
    <w:rsid w:val="00B93293"/>
    <w:rsid w:val="00B95EEE"/>
    <w:rsid w:val="00B96ABE"/>
    <w:rsid w:val="00BA0177"/>
    <w:rsid w:val="00BA4925"/>
    <w:rsid w:val="00BA631B"/>
    <w:rsid w:val="00BA6FBD"/>
    <w:rsid w:val="00BB09F6"/>
    <w:rsid w:val="00BB2E44"/>
    <w:rsid w:val="00BB58D1"/>
    <w:rsid w:val="00BB6150"/>
    <w:rsid w:val="00BB6E75"/>
    <w:rsid w:val="00BB6EA8"/>
    <w:rsid w:val="00BB7E6F"/>
    <w:rsid w:val="00BC1452"/>
    <w:rsid w:val="00BC5EC6"/>
    <w:rsid w:val="00BC618D"/>
    <w:rsid w:val="00BD4071"/>
    <w:rsid w:val="00BD4BF1"/>
    <w:rsid w:val="00BD767B"/>
    <w:rsid w:val="00BE1F95"/>
    <w:rsid w:val="00BE25AB"/>
    <w:rsid w:val="00BE2D1F"/>
    <w:rsid w:val="00BE3754"/>
    <w:rsid w:val="00BE6361"/>
    <w:rsid w:val="00BE639B"/>
    <w:rsid w:val="00BF0895"/>
    <w:rsid w:val="00BF4188"/>
    <w:rsid w:val="00BF425D"/>
    <w:rsid w:val="00C01B9B"/>
    <w:rsid w:val="00C03CAA"/>
    <w:rsid w:val="00C1360B"/>
    <w:rsid w:val="00C14C02"/>
    <w:rsid w:val="00C15825"/>
    <w:rsid w:val="00C21B4C"/>
    <w:rsid w:val="00C21CE7"/>
    <w:rsid w:val="00C30C31"/>
    <w:rsid w:val="00C324FC"/>
    <w:rsid w:val="00C33CC3"/>
    <w:rsid w:val="00C3464F"/>
    <w:rsid w:val="00C37A63"/>
    <w:rsid w:val="00C40845"/>
    <w:rsid w:val="00C42CDD"/>
    <w:rsid w:val="00C4433B"/>
    <w:rsid w:val="00C445C4"/>
    <w:rsid w:val="00C446A5"/>
    <w:rsid w:val="00C46881"/>
    <w:rsid w:val="00C46C03"/>
    <w:rsid w:val="00C50374"/>
    <w:rsid w:val="00C534C5"/>
    <w:rsid w:val="00C550CD"/>
    <w:rsid w:val="00C5536A"/>
    <w:rsid w:val="00C57E11"/>
    <w:rsid w:val="00C6091B"/>
    <w:rsid w:val="00C62553"/>
    <w:rsid w:val="00C6359C"/>
    <w:rsid w:val="00C638F0"/>
    <w:rsid w:val="00C737C5"/>
    <w:rsid w:val="00C77404"/>
    <w:rsid w:val="00C9412D"/>
    <w:rsid w:val="00C94C18"/>
    <w:rsid w:val="00C94F1E"/>
    <w:rsid w:val="00C9651E"/>
    <w:rsid w:val="00CA037C"/>
    <w:rsid w:val="00CA2733"/>
    <w:rsid w:val="00CB0D37"/>
    <w:rsid w:val="00CB14A7"/>
    <w:rsid w:val="00CC04C8"/>
    <w:rsid w:val="00CC4497"/>
    <w:rsid w:val="00CC49A0"/>
    <w:rsid w:val="00CC68E5"/>
    <w:rsid w:val="00CD0739"/>
    <w:rsid w:val="00CD1A39"/>
    <w:rsid w:val="00CD228B"/>
    <w:rsid w:val="00CD5085"/>
    <w:rsid w:val="00CE03DB"/>
    <w:rsid w:val="00CE798B"/>
    <w:rsid w:val="00CF15DD"/>
    <w:rsid w:val="00D023B7"/>
    <w:rsid w:val="00D03C1F"/>
    <w:rsid w:val="00D07CD1"/>
    <w:rsid w:val="00D14F3D"/>
    <w:rsid w:val="00D17CAF"/>
    <w:rsid w:val="00D17E56"/>
    <w:rsid w:val="00D2019F"/>
    <w:rsid w:val="00D23C7C"/>
    <w:rsid w:val="00D25C60"/>
    <w:rsid w:val="00D32B7A"/>
    <w:rsid w:val="00D3394F"/>
    <w:rsid w:val="00D37CD1"/>
    <w:rsid w:val="00D37DC4"/>
    <w:rsid w:val="00D4124F"/>
    <w:rsid w:val="00D41E2C"/>
    <w:rsid w:val="00D469B3"/>
    <w:rsid w:val="00D502C7"/>
    <w:rsid w:val="00D51A11"/>
    <w:rsid w:val="00D522A4"/>
    <w:rsid w:val="00D55927"/>
    <w:rsid w:val="00D562D1"/>
    <w:rsid w:val="00D56517"/>
    <w:rsid w:val="00D74554"/>
    <w:rsid w:val="00D74E0A"/>
    <w:rsid w:val="00D76D65"/>
    <w:rsid w:val="00D76EE8"/>
    <w:rsid w:val="00D80605"/>
    <w:rsid w:val="00D851A1"/>
    <w:rsid w:val="00D86F83"/>
    <w:rsid w:val="00D9110F"/>
    <w:rsid w:val="00D92282"/>
    <w:rsid w:val="00DA0F27"/>
    <w:rsid w:val="00DA148E"/>
    <w:rsid w:val="00DA1955"/>
    <w:rsid w:val="00DA197C"/>
    <w:rsid w:val="00DA2748"/>
    <w:rsid w:val="00DA40A1"/>
    <w:rsid w:val="00DA6DCD"/>
    <w:rsid w:val="00DB188C"/>
    <w:rsid w:val="00DB2884"/>
    <w:rsid w:val="00DB32C5"/>
    <w:rsid w:val="00DB5D5E"/>
    <w:rsid w:val="00DB69DC"/>
    <w:rsid w:val="00DC085F"/>
    <w:rsid w:val="00DC5732"/>
    <w:rsid w:val="00DD0A89"/>
    <w:rsid w:val="00DD0A98"/>
    <w:rsid w:val="00DE0CB6"/>
    <w:rsid w:val="00DE5A2F"/>
    <w:rsid w:val="00DF067E"/>
    <w:rsid w:val="00DF785A"/>
    <w:rsid w:val="00DF7AD4"/>
    <w:rsid w:val="00E0055E"/>
    <w:rsid w:val="00E01DCE"/>
    <w:rsid w:val="00E04C0A"/>
    <w:rsid w:val="00E07D78"/>
    <w:rsid w:val="00E110F6"/>
    <w:rsid w:val="00E13AA6"/>
    <w:rsid w:val="00E1409C"/>
    <w:rsid w:val="00E1673F"/>
    <w:rsid w:val="00E22793"/>
    <w:rsid w:val="00E24411"/>
    <w:rsid w:val="00E24AAC"/>
    <w:rsid w:val="00E257FB"/>
    <w:rsid w:val="00E25D55"/>
    <w:rsid w:val="00E3059B"/>
    <w:rsid w:val="00E3215D"/>
    <w:rsid w:val="00E33BD0"/>
    <w:rsid w:val="00E33BF0"/>
    <w:rsid w:val="00E4041C"/>
    <w:rsid w:val="00E4290A"/>
    <w:rsid w:val="00E42DD2"/>
    <w:rsid w:val="00E439FE"/>
    <w:rsid w:val="00E50FC6"/>
    <w:rsid w:val="00E53009"/>
    <w:rsid w:val="00E55BA1"/>
    <w:rsid w:val="00E57DCF"/>
    <w:rsid w:val="00E611AF"/>
    <w:rsid w:val="00E63C0A"/>
    <w:rsid w:val="00E67D08"/>
    <w:rsid w:val="00E7105E"/>
    <w:rsid w:val="00E72A4E"/>
    <w:rsid w:val="00E733AB"/>
    <w:rsid w:val="00E75409"/>
    <w:rsid w:val="00E82334"/>
    <w:rsid w:val="00E853E1"/>
    <w:rsid w:val="00E854F5"/>
    <w:rsid w:val="00E87045"/>
    <w:rsid w:val="00E9218A"/>
    <w:rsid w:val="00E96CF7"/>
    <w:rsid w:val="00EA464B"/>
    <w:rsid w:val="00EB0778"/>
    <w:rsid w:val="00EB2974"/>
    <w:rsid w:val="00EB4AFE"/>
    <w:rsid w:val="00EC13AF"/>
    <w:rsid w:val="00EC313A"/>
    <w:rsid w:val="00EC43C0"/>
    <w:rsid w:val="00ED0AC5"/>
    <w:rsid w:val="00ED4A08"/>
    <w:rsid w:val="00ED4D0A"/>
    <w:rsid w:val="00ED51B4"/>
    <w:rsid w:val="00ED5EFE"/>
    <w:rsid w:val="00ED77BA"/>
    <w:rsid w:val="00EE1DEE"/>
    <w:rsid w:val="00EE47DB"/>
    <w:rsid w:val="00EE4B8D"/>
    <w:rsid w:val="00EE5A21"/>
    <w:rsid w:val="00EE5FF6"/>
    <w:rsid w:val="00EF47E0"/>
    <w:rsid w:val="00F0443E"/>
    <w:rsid w:val="00F1231A"/>
    <w:rsid w:val="00F2194E"/>
    <w:rsid w:val="00F25AFC"/>
    <w:rsid w:val="00F2632C"/>
    <w:rsid w:val="00F301B0"/>
    <w:rsid w:val="00F34FB4"/>
    <w:rsid w:val="00F407B3"/>
    <w:rsid w:val="00F423A2"/>
    <w:rsid w:val="00F47E16"/>
    <w:rsid w:val="00F5095B"/>
    <w:rsid w:val="00F526AF"/>
    <w:rsid w:val="00F57C0A"/>
    <w:rsid w:val="00F60004"/>
    <w:rsid w:val="00F61AED"/>
    <w:rsid w:val="00F622E5"/>
    <w:rsid w:val="00F62E5D"/>
    <w:rsid w:val="00F65EB0"/>
    <w:rsid w:val="00F76E38"/>
    <w:rsid w:val="00F77884"/>
    <w:rsid w:val="00F85CC5"/>
    <w:rsid w:val="00F85FB9"/>
    <w:rsid w:val="00F8679D"/>
    <w:rsid w:val="00F875A4"/>
    <w:rsid w:val="00F93EA0"/>
    <w:rsid w:val="00FA0A4B"/>
    <w:rsid w:val="00FA1336"/>
    <w:rsid w:val="00FA1F17"/>
    <w:rsid w:val="00FA2371"/>
    <w:rsid w:val="00FA2951"/>
    <w:rsid w:val="00FA5BF5"/>
    <w:rsid w:val="00FA7C6B"/>
    <w:rsid w:val="00FB344A"/>
    <w:rsid w:val="00FC1643"/>
    <w:rsid w:val="00FC1B6F"/>
    <w:rsid w:val="00FC2899"/>
    <w:rsid w:val="00FC6D89"/>
    <w:rsid w:val="00FC7248"/>
    <w:rsid w:val="00FD0260"/>
    <w:rsid w:val="00FD504F"/>
    <w:rsid w:val="00FD68CC"/>
    <w:rsid w:val="00FD7CFD"/>
    <w:rsid w:val="00FE3BEC"/>
    <w:rsid w:val="00FE4BD1"/>
    <w:rsid w:val="00FE688D"/>
    <w:rsid w:val="00FF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3C714"/>
  <w15:chartTrackingRefBased/>
  <w15:docId w15:val="{AA08DFB7-C272-48E9-8A22-A9025AB3A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B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1CE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144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47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1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12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5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B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B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440B"/>
    <w:pPr>
      <w:spacing w:after="0" w:line="240" w:lineRule="auto"/>
    </w:pPr>
  </w:style>
  <w:style w:type="table" w:styleId="TableGrid">
    <w:name w:val="Table Grid"/>
    <w:basedOn w:val="TableNormal"/>
    <w:uiPriority w:val="39"/>
    <w:rsid w:val="00D56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7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D1AB2-AC33-4933-B84D-4C4FEBFEF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Butler</dc:creator>
  <cp:keywords/>
  <dc:description/>
  <cp:lastModifiedBy>Nathaniel Butler</cp:lastModifiedBy>
  <cp:revision>3</cp:revision>
  <dcterms:created xsi:type="dcterms:W3CDTF">2020-02-11T19:56:00Z</dcterms:created>
  <dcterms:modified xsi:type="dcterms:W3CDTF">2020-02-11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ant-physiology</vt:lpwstr>
  </property>
  <property fmtid="{D5CDD505-2E9C-101B-9397-08002B2CF9AE}" pid="19" name="Mendeley Recent Style Name 8_1">
    <vt:lpwstr>Plant Physiology</vt:lpwstr>
  </property>
  <property fmtid="{D5CDD505-2E9C-101B-9397-08002B2CF9AE}" pid="20" name="Mendeley Recent Style Id 9_1">
    <vt:lpwstr>http://www.zotero.org/styles/the-plant-journal</vt:lpwstr>
  </property>
  <property fmtid="{D5CDD505-2E9C-101B-9397-08002B2CF9AE}" pid="21" name="Mendeley Recent Style Name 9_1">
    <vt:lpwstr>The Plant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Self UUID Temp</vt:lpwstr>
  </property>
  <property fmtid="{D5CDD505-2E9C-101B-9397-08002B2CF9AE}" pid="24" name="Mendeley Citation Style_1">
    <vt:lpwstr>http://www.zotero.org/styles/plant-physiology</vt:lpwstr>
  </property>
</Properties>
</file>